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ORFs identified in EC_Bactec (92970 bp).</w:t>
      </w:r>
    </w:p>
    <w:tbl>
      <w:tblPr>
        <w:tblW w:w="93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2587"/>
        <w:gridCol w:w="3617"/>
      </w:tblGrid>
      <w:tr>
        <w:trPr>
          <w:trHeight w:val="690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pen reading frame (ORF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sition (bp)</w:t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 function</w:t>
            </w:r>
          </w:p>
        </w:tc>
      </w:tr>
      <w:tr>
        <w:trPr>
          <w:trHeight w:val="375" w:hRule="atLeast"/>
        </w:trPr>
        <w:tc>
          <w:tcPr>
            <w:tcW w:w="3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traX</w:t>
            </w:r>
          </w:p>
        </w:tc>
        <w:tc>
          <w:tcPr>
            <w:tcW w:w="25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-585</w:t>
            </w:r>
          </w:p>
        </w:tc>
        <w:tc>
          <w:tcPr>
            <w:tcW w:w="3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bookmarkStart w:id="0" w:name="OLE_LINK2"/>
            <w:bookmarkStart w:id="1" w:name="OLE_LINK1"/>
            <w:r>
              <w:rPr>
                <w:lang w:val="en-GB"/>
              </w:rPr>
              <w:t>F pilin acetylation</w:t>
            </w:r>
            <w:bookmarkEnd w:id="0"/>
            <w:bookmarkEnd w:id="1"/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Y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3-285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Integral membrane protei</w:t>
            </w:r>
            <w:r>
              <w:rPr>
                <w:lang w:val="fr-BE"/>
              </w:rPr>
              <w:t>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ecx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2896-336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Surface exclusion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pnd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5195-534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Post-segregation kill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pnd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5197-548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unter protein for PndA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orf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5575-714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IS66 tnpA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orf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7517-819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IS66 tnpA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finQ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8364-938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Fertility inhibitor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b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9762-1097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b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10983-1205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b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12046-1433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nik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4379-1707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Relax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nik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7213-1754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Relaxome component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gg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17649-1799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di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8076-1892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dh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9059-1942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ge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19504-1975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dg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0043-2096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ccgAI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0975-2143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df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1997-2243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ard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3076-2396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Anti-restriction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gp4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4050-2464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psi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4609-2532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Plasmid SOS inhibition protein A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psi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5325-2576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Plasmid SOS inhibition protein B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fh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5803-2785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ss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8122-2864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Single-stranded DNA-binding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ch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9289-2955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orf7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9606-3002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klc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30079-3050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Probable antirestric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ubH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30617-3109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ha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32406-3308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emaglutinin-associated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O2R_79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33166-3351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cc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33595-3456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imp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34612-3485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UV protection and muta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im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35010-3544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UV protection and muta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imp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35423-3669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UV protection and muta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bla</w:t>
            </w:r>
            <w:r>
              <w:rPr>
                <w:vertAlign w:val="subscript"/>
                <w:lang w:val="fr-BE"/>
              </w:rPr>
              <w:t>TEM-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38154-3901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Beta-lactamase TEM-1 precurs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np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39461-3985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Tn3 resolv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40018-4021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Tn3 transposase (part 1)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fr-BE"/>
              </w:rPr>
              <w:t>IS</w:t>
            </w:r>
            <w:r>
              <w:rPr>
                <w:i/>
                <w:lang w:val="fr-BE"/>
              </w:rPr>
              <w:t>Ecp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40315-4157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Transpos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bla</w:t>
            </w:r>
            <w:r>
              <w:rPr>
                <w:vertAlign w:val="subscript"/>
                <w:lang w:val="fr-BE"/>
              </w:rPr>
              <w:t>CTX-M-15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42095-4286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Beta-lactamase CTX-M-15 precurs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43107-4589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Tn3 transposase (part 2)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46308-4751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Transposase of IS26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ag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48209-4955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af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49799-5040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af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50418-5090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repA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51191-5146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Regulatory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re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52085-5316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plication protein of the I1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200-5448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subunit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908-5543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731-5641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430-5672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971-5756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L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869-5893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, Lipo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M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960-5924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N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369-6104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, secreti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O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083-6237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347-6279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Q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831-6438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, ATP-bind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397-6549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, integral membrane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S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499-6611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, prepil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T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123-6668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U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641-6729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, prepilin peptid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lV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312-6839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prepilin cluste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c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346-7149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hufflon-specific DNA recombin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687-7251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597-7379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G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796-7437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H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832-7528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221-7603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NA elic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108-7725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TP-bind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u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171-7753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ucle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253-7754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gL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097-8186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NA prim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L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981-8232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M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307-8299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ting signal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N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019-8399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ggregate stabilit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O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933-8521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300-8600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Q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004-8652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585-8698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S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029-8721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urface exclusi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T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219-8801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urface exclusi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U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022-9106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V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147-9177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W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739-92939</w:t>
            </w:r>
          </w:p>
        </w:tc>
        <w:tc>
          <w:tcPr>
            <w:tcW w:w="3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us assembly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1:56:00Z</dcterms:created>
  <dc:creator>asm</dc:creator>
  <dc:description/>
  <cp:keywords/>
  <dc:language>en-US</dc:language>
  <cp:lastModifiedBy>asm</cp:lastModifiedBy>
  <dcterms:modified xsi:type="dcterms:W3CDTF">2010-03-30T11:58:00Z</dcterms:modified>
  <cp:revision>3</cp:revision>
  <dc:subject/>
  <dc:title>Table S1</dc:title>
</cp:coreProperties>
</file>